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24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"/>
        <w:gridCol w:w="4399"/>
        <w:gridCol w:w="709"/>
        <w:gridCol w:w="1204"/>
        <w:gridCol w:w="1276"/>
        <w:gridCol w:w="1427"/>
        <w:gridCol w:w="1338"/>
        <w:gridCol w:w="1276"/>
        <w:gridCol w:w="1559"/>
        <w:gridCol w:w="1276"/>
        <w:gridCol w:w="1338"/>
        <w:gridCol w:w="1411"/>
        <w:gridCol w:w="1695"/>
        <w:gridCol w:w="1547"/>
        <w:gridCol w:w="1848"/>
      </w:tblGrid>
      <w:tr w:rsidR="00796F69" w:rsidRPr="006A07AA" w:rsidTr="006A07AA">
        <w:trPr>
          <w:trHeight w:val="20"/>
        </w:trPr>
        <w:tc>
          <w:tcPr>
            <w:tcW w:w="1593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FF6" w:rsidRPr="006A07AA" w:rsidRDefault="004B0FF6" w:rsidP="004B0FF6">
            <w:pPr>
              <w:spacing w:after="0" w:line="240" w:lineRule="auto"/>
              <w:ind w:right="8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Table S2.</w:t>
            </w:r>
            <w:r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</w:t>
            </w:r>
            <w:r w:rsidR="00D57CBF"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Pearson’s Chi2 test of heterogeneity </w:t>
            </w:r>
            <w:r w:rsidR="009302F2"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in</w:t>
            </w:r>
            <w:r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</w:t>
            </w:r>
            <w:r w:rsidR="00E6142A"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prevalence of reported diseases</w:t>
            </w:r>
            <w:r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with associated 95% confidence interval across occupational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groups</w:t>
            </w:r>
            <w:r w:rsidR="00E6142A"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H"/>
              </w:rPr>
              <w:t>a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mong female workers deceased by suicide (SNC, 1990-2014) </w:t>
            </w:r>
          </w:p>
          <w:p w:rsidR="00796F69" w:rsidRPr="006A07AA" w:rsidRDefault="00796F69" w:rsidP="00EC451C">
            <w:pPr>
              <w:spacing w:after="0" w:line="240" w:lineRule="auto"/>
              <w:ind w:right="29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69" w:rsidRPr="006A07AA" w:rsidRDefault="00796F69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69" w:rsidRPr="006A07AA" w:rsidRDefault="00796F69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69" w:rsidRPr="006A07AA" w:rsidRDefault="00796F69" w:rsidP="00941C41">
            <w:pPr>
              <w:spacing w:after="0" w:line="240" w:lineRule="auto"/>
              <w:ind w:left="47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69" w:rsidRPr="006A07AA" w:rsidRDefault="00796F69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 </w:t>
            </w:r>
          </w:p>
        </w:tc>
      </w:tr>
      <w:tr w:rsidR="00796F69" w:rsidRPr="006A07AA" w:rsidTr="006A07AA">
        <w:trPr>
          <w:gridBefore w:val="1"/>
          <w:gridAfter w:val="4"/>
          <w:wBefore w:w="137" w:type="dxa"/>
          <w:wAfter w:w="6500" w:type="dxa"/>
          <w:trHeight w:val="721"/>
        </w:trPr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ccupation 2-digit ISCO (8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796F69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b</w:t>
            </w:r>
            <w:r w:rsidR="008F2E48"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of </w:t>
            </w:r>
            <w:proofErr w:type="spellStart"/>
            <w:r w:rsidR="008F2E48"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uicide</w:t>
            </w:r>
            <w:r w:rsidR="00E6142A" w:rsidRPr="006A07A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CH"/>
              </w:rPr>
              <w:t>b</w:t>
            </w:r>
            <w:proofErr w:type="spellEnd"/>
            <w:r w:rsidR="008F2E48"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R</w:t>
            </w:r>
            <w:r w:rsidR="00E6142A" w:rsidRPr="006A07A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CH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Infectiou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and</w:t>
            </w: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br/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arasitic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diseases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Malignant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eoplasms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Benign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eoplasm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Neoplasms of uncertain or unknown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behaviou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Mental and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behavioural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disorde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nervous system and sense organ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circulatory system</w:t>
            </w:r>
          </w:p>
        </w:tc>
      </w:tr>
      <w:tr w:rsidR="00D8500E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4. Other craft and related trades work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44-0.9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90 (1.46-20.33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.48 (19.30-52.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45 (0.37-15.01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1. Skilled agricultural and fishery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49-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0.39-15.3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5.65 (32.15-59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17 (0.00-12.3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17 (0.00-12.38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13. Managers of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all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enterpris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8 (0.43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0.47-18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3.48 (24.99-63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0.47-18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2. Metal, machinery and related trad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9 (0.35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33 (0.91-32.8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1.67 (18.05-68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33 (0.91-32.8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33 (0.91-32.85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2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Teaching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63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00-7.5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54 (5.98-20.7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00-7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3.59 (33.14-54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56 (0.16-9.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56 (0.16-9.42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12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orporate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manag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68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49 (6.18-20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4.83 (34.81-55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30 (0.14-8.4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1. Sales and services elementary occup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69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00-5.3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19 (2.82-12.4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2.48 (33.76-5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54 (1.09-9.0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52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Model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,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alesperson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demonstrato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7 (0.76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1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63 (2.43-8.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8.15 (41.58-54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17 (2.10-7.8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6 (0.00-2.84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3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Teaching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ssociate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73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00-5.5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.19 (5.63-17.4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7.04 (28.51-46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70 (1.14-9.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. Physical and engineering science associat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71-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2 (0.00-10.5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73 (6.00-24.3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3.64 (31.37-56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45 (1.29-15.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41. Office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ler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85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 (0.01-1.5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38 (5.40-9.9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9 (0.00-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3.11 (38.90-47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14 (1.15-3.8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7 (0.47-2.58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82. Machine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perator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ssemble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68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45 (1.36-19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.71 (23.19-56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 Legislators, senior officials and manag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9 (0.57-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50 (2.69-34.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25 (0.68-25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3.75 (22.16-67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25 (0.68-25.6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25 (0.68-25.69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2. Life science and health associat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90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6 (0.03-3.2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60 (3.22-9.4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8.28 (41.93-54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16 (0.78-5.0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16 (0.78-5.09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. Personal and protective servic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3 (0.93-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3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.02 (5.57-11.3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6.42 (41.25-5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01 (0.89-4.1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7 (0.02-2.20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34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ther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ssociate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4 (0.91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30 (0.26-3.9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.30 (7.78-16.1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6.09 (39.76-52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04 (1.36-6.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74 (0.52-4.55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 Physical, mathematical and engineering science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5 (0.67-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3.33 (17.20-53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42. Customer services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ler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0 (0.91-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00-5.8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80 (3.10-13.5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2.72 (33.59-5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91 (0.63-8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4 (0.10-7.23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3. Precision, handicraft, craft printing and related  trade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81-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9.68 (2.80-23.6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5.48 (20.53-5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45 (1.36-19.1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9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Labourer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 in mining, construction, manufacturing and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9 (1.05-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28 (0.93-5.0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66 (1.19-5.5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.78 (33.09-44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2 (0.45-3.9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03-2.91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113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2. Life science and health profession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2 (0.86-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90 (4.52-27.8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5.48 (20.53-5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8F2E48" w:rsidRPr="006A07AA" w:rsidTr="006A07AA">
        <w:trPr>
          <w:gridBefore w:val="1"/>
          <w:gridAfter w:val="4"/>
          <w:wBefore w:w="137" w:type="dxa"/>
          <w:wAfter w:w="6500" w:type="dxa"/>
          <w:trHeight w:val="241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24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ther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2 (1.03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3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78 (8.04-19.6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9.32 (22.23-37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51 (1.88-9.7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</w:tr>
      <w:tr w:rsidR="00D8500E" w:rsidRPr="006A07AA" w:rsidTr="006A07AA">
        <w:trPr>
          <w:gridBefore w:val="1"/>
          <w:gridAfter w:val="4"/>
          <w:wBefore w:w="137" w:type="dxa"/>
          <w:wAfter w:w="6500" w:type="dxa"/>
          <w:trHeight w:val="207"/>
        </w:trPr>
        <w:tc>
          <w:tcPr>
            <w:tcW w:w="4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D09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3. Drivers and mobile plant operato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3 (0.98-3.1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.69 (0.84-30.71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8.46 (16.47-65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E48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69" w:rsidRPr="006A07AA" w:rsidRDefault="008F2E48" w:rsidP="008F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</w:tr>
      <w:tr w:rsidR="00246AC4" w:rsidRPr="006A07AA" w:rsidTr="006A07AA">
        <w:trPr>
          <w:gridBefore w:val="1"/>
          <w:gridAfter w:val="4"/>
          <w:wBefore w:w="137" w:type="dxa"/>
          <w:wAfter w:w="6500" w:type="dxa"/>
          <w:trHeight w:val="502"/>
        </w:trPr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Chi2-test for heterogeneity by type of disease</w:t>
            </w:r>
          </w:p>
          <w:p w:rsidR="00246AC4" w:rsidRPr="006A07AA" w:rsidRDefault="00246AC4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-value with Holm-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Bonferroni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 corr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AC4" w:rsidRPr="006A07AA" w:rsidRDefault="00246AC4" w:rsidP="00941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941C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4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AC4" w:rsidRPr="006A07AA" w:rsidRDefault="00246AC4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63</w:t>
            </w:r>
          </w:p>
        </w:tc>
      </w:tr>
    </w:tbl>
    <w:p w:rsidR="00546E30" w:rsidRDefault="00546E30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A9547F" w:rsidRDefault="00A9547F" w:rsidP="00094F8B">
      <w:pPr>
        <w:ind w:left="-993"/>
        <w:rPr>
          <w:sz w:val="16"/>
          <w:szCs w:val="16"/>
        </w:rPr>
      </w:pPr>
    </w:p>
    <w:tbl>
      <w:tblPr>
        <w:tblW w:w="1686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639"/>
        <w:gridCol w:w="211"/>
        <w:gridCol w:w="639"/>
        <w:gridCol w:w="397"/>
        <w:gridCol w:w="850"/>
        <w:gridCol w:w="455"/>
        <w:gridCol w:w="850"/>
        <w:gridCol w:w="425"/>
        <w:gridCol w:w="850"/>
        <w:gridCol w:w="412"/>
        <w:gridCol w:w="850"/>
        <w:gridCol w:w="440"/>
        <w:gridCol w:w="850"/>
        <w:gridCol w:w="429"/>
        <w:gridCol w:w="850"/>
        <w:gridCol w:w="422"/>
        <w:gridCol w:w="850"/>
        <w:gridCol w:w="638"/>
        <w:gridCol w:w="780"/>
        <w:gridCol w:w="69"/>
        <w:gridCol w:w="426"/>
        <w:gridCol w:w="780"/>
        <w:gridCol w:w="69"/>
      </w:tblGrid>
      <w:tr w:rsidR="00642BBC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546E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ccupation 2-digit ISCO (88)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546E30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b</w:t>
            </w:r>
            <w:r w:rsidR="00A9547F"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of suicide 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R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respiratory system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digestive system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genitourinary system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skin and subcutaneous tissu</w:t>
            </w:r>
            <w:r w:rsidR="00BB6EC0"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e</w:t>
            </w: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Diseases of the musculoskeletal system and connective tissue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ongenital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malformations,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deformation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hromosomal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bnormalitities</w:t>
            </w:r>
            <w:proofErr w:type="spellEnd"/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Accidents,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oisoning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, traumas (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external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causes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Endocrine, nutritional and metabolic diseases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4. Other craft and related trades worker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9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44-0.93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45 (0.37-15.01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79 (4.84-29.54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8.23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1. Skilled agricultural and fishery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6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5 (0.49-0.87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04 (5.74-26.04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20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13. Managers of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all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enterprise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8 (0.43-1.0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0.47-18.5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4.35 (0.47-18.5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04 (3.81-30.8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0.24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2. Metal, machinery and related trades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69 (0.35-1.20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.67 (3.63-43.6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8.53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2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Teaching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7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63-0.98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6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00-7.59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6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6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00-7.5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63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4.10 (7.89-23.6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8 (0.00-7.59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12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orporate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manag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87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68-1.0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00-6.8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00-6.8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00-6.8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5.29 (17.28-35.3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5.07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1. Sales and services elementary occupa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1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4 (0.69-1.00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00-5.3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35 (13.90-28.76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3.95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52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Model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,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alesperson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demonstrator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6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7 (0.76-0.99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78 (1.14-6.0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6 (0.00-2.8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1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1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6 (0.00-2.8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2.10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1.76 (16.75-27.7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03-3.53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3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Teaching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ssociate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8 (0.73-1.06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00-5.5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00-5.57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13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0.37 (13.79-28.9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5 (0.10-6.91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. Physical and engineering science associat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71-1.2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.45 (1.29-15.4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4.55 (7.29-26.4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80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41. Office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lerk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51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3 (0.85-1.01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58 (0.11-1.7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 (0.01-1.5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9 (0.00-1.21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9 (0.01-1.5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0.89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7.86 (14.79-21.4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8 (0.23-2.06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82. Machine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perator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ssembler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 (0.68-1.38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.13 (6.43-31.80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 Legislators, senior officials and manag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9 (0.57-1.62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25 (0.68-25.6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6.25 (0.68-25.6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4.32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2. Life science and health associat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2 (0.90-1.16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3 (0.00-2.6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3 (0.00-2.6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9 (0.26-3.91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43 (0.00-2.65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.38 (12.14-21.7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59 (1.06-5.66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. Personal and protective services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49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3 (0.93-1.15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9 (0.00-1.7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31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31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9 (0.00-1.77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29 (0.00-1.77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31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2.06 (18.02-26.7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34-3.02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34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ther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associate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3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4 (0.91-1.18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7 (0.03-3.3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7 (0.03-3.3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8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7 (0.03-3.3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98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.04 (9.25-18.0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74 (0.52-4.55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 Physical, mathematical and engineering science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5 (0.67-1.57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50 (3.65-29.73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9.84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42. Customer services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clerk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0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0 (0.91-1.33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91 (0.63-8.58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4.32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6.50 (10.47-24.9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94 (0.10-7.23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3. Precision, handicraft, craft printing and related  trade work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5 (0.81-1.63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23 (0.35-14.1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2.90 (4.52-27.8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9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Labourer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 in mining, construction, manufacturing and transpor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6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19 (1.05-1.3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38 (0.00-2.34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3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52 (0.45-3.9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.73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5.36 (29.83-41.3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6 (0.03-2.91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2. Life science and health profession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2 (0.86-1.7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2.26 (17.94-49.7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7.72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24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Other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professional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22 (1.03-1.4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.01 (0.92-7.7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8.05 (12.38-25.5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75 (0.00-4.56)</w:t>
            </w:r>
          </w:p>
        </w:tc>
      </w:tr>
      <w:tr w:rsidR="00A9547F" w:rsidRPr="006A07AA" w:rsidTr="006A07AA">
        <w:trPr>
          <w:gridAfter w:val="2"/>
          <w:wAfter w:w="849" w:type="dxa"/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642BBC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3. Drivers and mobile plant operato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7F" w:rsidRPr="006A07AA" w:rsidRDefault="00A9547F" w:rsidP="00A95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83 (0.98-3.14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30.77 (11.39-57.70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 (0.00-17.26)</w:t>
            </w:r>
          </w:p>
        </w:tc>
      </w:tr>
      <w:tr w:rsidR="00A9547F" w:rsidRPr="006A07AA" w:rsidTr="006A07AA">
        <w:trPr>
          <w:trHeight w:val="2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547F" w:rsidRPr="006A07AA" w:rsidRDefault="00A9547F" w:rsidP="00A95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</w:tr>
      <w:tr w:rsidR="00642BBC" w:rsidRPr="006A07AA" w:rsidTr="006A07AA">
        <w:trPr>
          <w:gridAfter w:val="2"/>
          <w:wAfter w:w="849" w:type="dxa"/>
          <w:trHeight w:val="46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7C4B" w:rsidRPr="006A07AA" w:rsidRDefault="002E7C4B" w:rsidP="002E7C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Chi2-test for heterogeneity by type of disease</w:t>
            </w:r>
          </w:p>
          <w:p w:rsidR="00642BBC" w:rsidRPr="006A07AA" w:rsidRDefault="002E7C4B" w:rsidP="002E7C4B">
            <w:pPr>
              <w:spacing w:after="0" w:line="240" w:lineRule="auto"/>
              <w:ind w:left="210" w:hanging="21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-value with Holm-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Bonferroni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 correctio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2BBC" w:rsidRPr="006A07AA" w:rsidRDefault="00642BBC" w:rsidP="0064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1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9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0.0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2BBC" w:rsidRPr="006A07AA" w:rsidRDefault="00642BBC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2.92</w:t>
            </w:r>
          </w:p>
        </w:tc>
      </w:tr>
      <w:tr w:rsidR="00642BBC" w:rsidRPr="00A9547F" w:rsidTr="006A07AA">
        <w:trPr>
          <w:gridAfter w:val="1"/>
          <w:wAfter w:w="69" w:type="dxa"/>
          <w:trHeight w:val="2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CH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BBC" w:rsidRPr="00A9547F" w:rsidRDefault="00642BBC" w:rsidP="00642B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</w:tr>
    </w:tbl>
    <w:p w:rsidR="00E00A08" w:rsidRDefault="00E00A08" w:rsidP="00A9547F">
      <w:pPr>
        <w:rPr>
          <w:sz w:val="16"/>
          <w:szCs w:val="16"/>
        </w:rPr>
      </w:pPr>
    </w:p>
    <w:p w:rsidR="00E00A08" w:rsidRDefault="00E00A08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54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42"/>
        <w:gridCol w:w="616"/>
        <w:gridCol w:w="142"/>
        <w:gridCol w:w="1287"/>
        <w:gridCol w:w="142"/>
        <w:gridCol w:w="1372"/>
        <w:gridCol w:w="142"/>
        <w:gridCol w:w="1552"/>
        <w:gridCol w:w="142"/>
        <w:gridCol w:w="1540"/>
        <w:gridCol w:w="142"/>
        <w:gridCol w:w="1569"/>
        <w:gridCol w:w="142"/>
        <w:gridCol w:w="1540"/>
        <w:gridCol w:w="142"/>
      </w:tblGrid>
      <w:tr w:rsidR="00E00A08" w:rsidRPr="006A07AA" w:rsidTr="001E15EC">
        <w:trPr>
          <w:gridAfter w:val="1"/>
          <w:wAfter w:w="142" w:type="dxa"/>
          <w:trHeight w:val="2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lastRenderedPageBreak/>
              <w:t>Occupation 2-digit ISCO (88)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Nb of suicide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  <w:t>SMR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tance-related and addictive disorders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izophrenia spectrum and other psychotic disorder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4565EE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d</w:t>
            </w:r>
            <w:r w:rsidR="00E00A08" w:rsidRPr="006A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orders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disorders/obsessive-compulsive and related disorder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0A08" w:rsidRPr="006A07AA" w:rsidRDefault="00E00A08" w:rsidP="001E15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ity disorders/gender dysphoria/disruptive, impulse-control and conduct disorders/paraphilic disorders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4. Other craft and related trades workers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65 (0.44-0.93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8.23)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.90 (1.46-20.33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0.69 (9.13-37.77)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8.23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.45 (0.37-15.01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1. Skilled agricultural and fishery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65 (0.49-0.8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.35 (0.39-15.3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.35 (0.39-15.3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9.13 (26.37-53.5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9.2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9.20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3. Managers of small enterprise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68 (0.43-1.0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70 (1.85-25.08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0.2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3.48 (24.99-63.5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0.2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0.24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2. Metal, machinery and related trades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69 (0.35-1.2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33 (0.91-32.8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8.5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1.67 (18.05-68.81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8.5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8.53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3. Teaching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78 (0.63-0.9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28 (0.00-7.5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97 (4.15-17.6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3.33 (23.84-44.3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5.6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5.63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2. Corporate manag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4 (0.68-1.0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1.49 (6.18-20.0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.20 (4.51-17.3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5.29 (17.28-35.3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5.0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5.07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1. Sales and services elementary occupation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1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4 (0.69-1.0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.65 (0.57-7.8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62 (6.04-17.79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.20 (21.59-38.1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8 (0.00-5.3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8 (0.00-5.33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2. Models, salespersons and demonstrato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7 (0.76-0.9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.02 (3.46-10.11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80 (5.64-13.4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5.65 (29.56-42.24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46 (0.00-2.8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46 (0.00-2.84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3. Teaching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8 (0.73-1.0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.78 (0.60-8.2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.63 (1.72-10.6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.63 (21.81-38.85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4.1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4.13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. Physical and engineering science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93 (0.71-1.2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8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.64 (0.29-13.0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4.55 (23.32-47.7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8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.27 (2.38-17.75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1. Office clerk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93 (0.85-1.0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.63 (3.92-8.0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.99 (5.07-9.5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.90 (26.11-34.0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58 (0.11-1.78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17 (0.47-2.58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2. Machine operators and assembl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97 (0.68-1.3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.45 (1.36-19.1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.68 (2.80-23.6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5.81 (13.03-42.8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7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72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 Legislators, senior officials and manag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99 (0.57-1.6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4.3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4.3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7.50 (17.43-61.66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4.3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4.32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2. Life science and health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3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02 (0.90-1.1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.60 (3.22-9.4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.17 (2.89-8.9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6.21 (30.29-42.5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29 (0.26-3.9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.59 (1.06-5.66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1. Personal and protective services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4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03 (0.93-1.15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.01 (2.35-6.68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.60 (7.76-14.3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0.09 (25.51-35.1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6 (0.17-2.6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6 (0.17-2.62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4. Other associat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3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04 (0.91-1.1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.78 (2.60-8.4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26 (5.29-12.6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0.00 (24.44-36.22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.17 (0.79-5.13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74 (0.52-4.55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 Physical, mathematical and engineering science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05 (0.67-1.5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33 (1.77-24.1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9.8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.17 (14.10-48.92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9.8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9.84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42. Customer services clerk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0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10 (0.91-1.33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.74 (4.48-15.9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.91 (0.63-8.58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3.98 (25.54-43.5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4.3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4.32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3. Precision, handicraft, craft printing and related  trade worke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15 (0.81-1.63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.23 (0.35-14.10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.23 (0.35-14.1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.03 (15.44-46.34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7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72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93. 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Labourers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 in mining, construction, manufacturing and transport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6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19 (1.05-1.3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.13 (6.16-13.2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9.51 (6.48-13.7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0.15 (15.73-25.43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38 (0.00-2.34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38 (0.00-2.34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2. Life science and health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22 (0.86-1.7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.45 (1.36-19.1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6.45 (1.36-19.12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6.13 (6.43-31.8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3.23 (0.35-14.10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7.72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4. Other professional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3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22 (1.03-1.4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50 (0.07-5.6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5.26 (2.38-10.6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1.80 (15.59-29.6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3.37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75 (0.00-4.56)</w:t>
            </w:r>
          </w:p>
        </w:tc>
      </w:tr>
      <w:tr w:rsidR="005E0376" w:rsidRPr="006A07AA" w:rsidTr="00485D91">
        <w:trPr>
          <w:trHeight w:val="20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83. Drivers and mobile plant operators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.83 (0.98-3.1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3.08 (6.97-49.7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7.69 (0.84-30.7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15.38 (3.34-40.90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7.2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376" w:rsidRPr="006A07AA" w:rsidRDefault="005E0376" w:rsidP="005E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0 (0.00-17.26)</w:t>
            </w:r>
          </w:p>
        </w:tc>
      </w:tr>
      <w:tr w:rsidR="00E00A08" w:rsidRPr="006A07AA" w:rsidTr="00485D91">
        <w:trPr>
          <w:trHeight w:val="487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0A08" w:rsidRPr="006A07AA" w:rsidRDefault="00E00A08" w:rsidP="00E00A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Chi2-test for heterogeneity by type of disease</w:t>
            </w:r>
          </w:p>
          <w:p w:rsidR="00E00A08" w:rsidRPr="006A07AA" w:rsidRDefault="00E00A08" w:rsidP="00E00A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-value with Holm-</w:t>
            </w:r>
            <w:proofErr w:type="spellStart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Bonferroni</w:t>
            </w:r>
            <w:proofErr w:type="spellEnd"/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 xml:space="preserve"> correction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0A08" w:rsidRPr="006A07AA" w:rsidRDefault="00E00A08" w:rsidP="00E00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2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40"/>
              <w:gridCol w:w="2140"/>
            </w:tblGrid>
            <w:tr w:rsidR="00E00A08" w:rsidRPr="006A07AA" w:rsidTr="00E00A08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0A08" w:rsidRPr="006A07AA" w:rsidRDefault="00E00A08" w:rsidP="00E00A0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CH"/>
                    </w:rPr>
                  </w:pP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0A08" w:rsidRPr="006A07AA" w:rsidRDefault="00E00A08" w:rsidP="00E00A0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CH"/>
                    </w:rPr>
                  </w:pPr>
                  <w:r w:rsidRPr="006A07AA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CH"/>
                    </w:rPr>
                    <w:t>0.90</w:t>
                  </w:r>
                </w:p>
              </w:tc>
            </w:tr>
          </w:tbl>
          <w:p w:rsidR="00E00A08" w:rsidRPr="006A07AA" w:rsidRDefault="00E00A08" w:rsidP="00E00A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0A08" w:rsidRPr="006A07AA" w:rsidRDefault="00E00A08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11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0A08" w:rsidRPr="006A07AA" w:rsidRDefault="00E00A08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90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0A08" w:rsidRPr="006A07AA" w:rsidRDefault="00E00A08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07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0A08" w:rsidRPr="006A07AA" w:rsidRDefault="00E00A08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87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0A08" w:rsidRPr="006A07AA" w:rsidRDefault="00E00A08" w:rsidP="00587C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0.</w:t>
            </w:r>
            <w:r w:rsidR="00D8381D" w:rsidRPr="006A07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29</w:t>
            </w:r>
          </w:p>
        </w:tc>
      </w:tr>
    </w:tbl>
    <w:p w:rsidR="00B5043F" w:rsidRPr="006A07AA" w:rsidRDefault="00B5043F" w:rsidP="00485D91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</w:p>
    <w:p w:rsidR="00B5043F" w:rsidRPr="006A07AA" w:rsidRDefault="00B5043F" w:rsidP="00B5043F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  <w:proofErr w:type="gramStart"/>
      <w:r w:rsidRPr="006A07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6A07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 </w:t>
      </w:r>
      <w:r w:rsidRPr="006A07AA"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  <w:t>Based on the International Standard Classification of Occupations (2-digit ISCO 88)</w:t>
      </w:r>
      <w:bookmarkStart w:id="0" w:name="_GoBack"/>
      <w:bookmarkEnd w:id="0"/>
    </w:p>
    <w:p w:rsidR="00B5043F" w:rsidRPr="006A07AA" w:rsidRDefault="00B5043F" w:rsidP="00B5043F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  <w:proofErr w:type="gramStart"/>
      <w:r w:rsidRPr="006A07AA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CH"/>
        </w:rPr>
        <w:t>b</w:t>
      </w:r>
      <w:proofErr w:type="gramEnd"/>
      <w:r w:rsidRPr="006A07AA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CH"/>
        </w:rPr>
        <w:t xml:space="preserve"> </w:t>
      </w:r>
      <w:r w:rsidRPr="006A07AA"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  <w:t>Only categories with at least 10 suicides are presented.</w:t>
      </w:r>
    </w:p>
    <w:p w:rsidR="00B5043F" w:rsidRPr="006A07AA" w:rsidRDefault="00B5043F" w:rsidP="00B5043F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</w:pPr>
      <w:proofErr w:type="gramStart"/>
      <w:r w:rsidRPr="006A07AA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CH"/>
        </w:rPr>
        <w:t>c</w:t>
      </w:r>
      <w:proofErr w:type="gramEnd"/>
      <w:r w:rsidRPr="006A07AA">
        <w:rPr>
          <w:rFonts w:ascii="Times New Roman" w:eastAsia="Times New Roman" w:hAnsi="Times New Roman" w:cs="Times New Roman"/>
          <w:sz w:val="16"/>
          <w:szCs w:val="16"/>
          <w:lang w:val="en-US" w:eastAsia="fr-CH"/>
        </w:rPr>
        <w:t xml:space="preserve"> Standardized Mortality Ratio for suicide</w:t>
      </w:r>
    </w:p>
    <w:p w:rsidR="00FE193E" w:rsidRPr="00B5043F" w:rsidRDefault="00FE193E" w:rsidP="00B5043F">
      <w:pPr>
        <w:rPr>
          <w:rFonts w:ascii="Calibri" w:eastAsia="Times New Roman" w:hAnsi="Calibri" w:cs="Calibri"/>
          <w:sz w:val="16"/>
          <w:szCs w:val="16"/>
          <w:lang w:val="en-US" w:eastAsia="fr-CH"/>
        </w:rPr>
      </w:pPr>
    </w:p>
    <w:sectPr w:rsidR="00FE193E" w:rsidRPr="00B5043F" w:rsidSect="006A07AA">
      <w:headerReference w:type="default" r:id="rId7"/>
      <w:pgSz w:w="16838" w:h="11906" w:orient="landscape" w:code="9"/>
      <w:pgMar w:top="567" w:right="1417" w:bottom="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4F2" w:rsidRDefault="006F74F2" w:rsidP="009636FD">
      <w:pPr>
        <w:spacing w:after="0" w:line="240" w:lineRule="auto"/>
      </w:pPr>
      <w:r>
        <w:separator/>
      </w:r>
    </w:p>
  </w:endnote>
  <w:endnote w:type="continuationSeparator" w:id="0">
    <w:p w:rsidR="006F74F2" w:rsidRDefault="006F74F2" w:rsidP="00963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4F2" w:rsidRDefault="006F74F2" w:rsidP="009636FD">
      <w:pPr>
        <w:spacing w:after="0" w:line="240" w:lineRule="auto"/>
      </w:pPr>
      <w:r>
        <w:separator/>
      </w:r>
    </w:p>
  </w:footnote>
  <w:footnote w:type="continuationSeparator" w:id="0">
    <w:p w:rsidR="006F74F2" w:rsidRDefault="006F74F2" w:rsidP="009636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74F2" w:rsidRDefault="006F74F2">
    <w:pPr>
      <w:pStyle w:val="En-tte"/>
    </w:pPr>
  </w:p>
  <w:p w:rsidR="006F74F2" w:rsidRDefault="006F74F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75"/>
    <w:rsid w:val="00094F8B"/>
    <w:rsid w:val="001E15EC"/>
    <w:rsid w:val="00246AC4"/>
    <w:rsid w:val="002B21CC"/>
    <w:rsid w:val="002C5821"/>
    <w:rsid w:val="002E7C4B"/>
    <w:rsid w:val="00301430"/>
    <w:rsid w:val="004565EE"/>
    <w:rsid w:val="00485D91"/>
    <w:rsid w:val="004A70C8"/>
    <w:rsid w:val="004B0FF6"/>
    <w:rsid w:val="00546E30"/>
    <w:rsid w:val="00564D09"/>
    <w:rsid w:val="00587C6D"/>
    <w:rsid w:val="005E0376"/>
    <w:rsid w:val="00642BBC"/>
    <w:rsid w:val="006A07AA"/>
    <w:rsid w:val="006C40A0"/>
    <w:rsid w:val="006C6EA5"/>
    <w:rsid w:val="006F74F2"/>
    <w:rsid w:val="00705775"/>
    <w:rsid w:val="00796F69"/>
    <w:rsid w:val="007F7D78"/>
    <w:rsid w:val="008F2E48"/>
    <w:rsid w:val="009302F2"/>
    <w:rsid w:val="00941C41"/>
    <w:rsid w:val="009636FD"/>
    <w:rsid w:val="009D6BCC"/>
    <w:rsid w:val="009F4EC8"/>
    <w:rsid w:val="00A9547F"/>
    <w:rsid w:val="00A970D8"/>
    <w:rsid w:val="00B301A2"/>
    <w:rsid w:val="00B5043F"/>
    <w:rsid w:val="00BB6EC0"/>
    <w:rsid w:val="00D57CBF"/>
    <w:rsid w:val="00D8381D"/>
    <w:rsid w:val="00D8500E"/>
    <w:rsid w:val="00E00A08"/>
    <w:rsid w:val="00E6142A"/>
    <w:rsid w:val="00EC451C"/>
    <w:rsid w:val="00F83A07"/>
    <w:rsid w:val="00FE193E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7F4F78-9CD0-46B3-9167-B81A7369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C40A0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C40A0"/>
    <w:rPr>
      <w:color w:val="954F72"/>
      <w:u w:val="single"/>
    </w:rPr>
  </w:style>
  <w:style w:type="paragraph" w:customStyle="1" w:styleId="msonormal0">
    <w:name w:val="msonormal"/>
    <w:basedOn w:val="Normal"/>
    <w:rsid w:val="006C4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6">
    <w:name w:val="xl66"/>
    <w:basedOn w:val="Normal"/>
    <w:rsid w:val="006C40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68">
    <w:name w:val="xl68"/>
    <w:basedOn w:val="Normal"/>
    <w:rsid w:val="006C40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En-tte">
    <w:name w:val="header"/>
    <w:basedOn w:val="Normal"/>
    <w:link w:val="En-tteCar"/>
    <w:uiPriority w:val="99"/>
    <w:unhideWhenUsed/>
    <w:rsid w:val="00963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36FD"/>
  </w:style>
  <w:style w:type="paragraph" w:styleId="Pieddepage">
    <w:name w:val="footer"/>
    <w:basedOn w:val="Normal"/>
    <w:link w:val="PieddepageCar"/>
    <w:uiPriority w:val="99"/>
    <w:unhideWhenUsed/>
    <w:rsid w:val="00963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3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ADAC3-A2F8-49EF-A765-993F994C8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6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io Nicolas</dc:creator>
  <cp:keywords/>
  <dc:description/>
  <cp:lastModifiedBy>Guseva-Canu Irina</cp:lastModifiedBy>
  <cp:revision>36</cp:revision>
  <dcterms:created xsi:type="dcterms:W3CDTF">2020-02-17T09:48:00Z</dcterms:created>
  <dcterms:modified xsi:type="dcterms:W3CDTF">2020-04-02T14:53:00Z</dcterms:modified>
</cp:coreProperties>
</file>